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4686F5" w14:textId="77777777" w:rsidR="00C57BE1" w:rsidRDefault="00C57BE1">
      <w:pPr>
        <w:rPr>
          <w:b/>
          <w:bCs/>
        </w:rPr>
      </w:pPr>
    </w:p>
    <w:p w14:paraId="2524DE28" w14:textId="77777777" w:rsidR="001B08A4" w:rsidRPr="00975682" w:rsidRDefault="001B08A4">
      <w:pPr>
        <w:rPr>
          <w:rFonts w:ascii="Calibri" w:hAnsi="Calibri" w:cs="Calibri"/>
          <w:b/>
        </w:rPr>
      </w:pPr>
    </w:p>
    <w:p w14:paraId="496E1AAC" w14:textId="016109D5" w:rsidR="000E315F" w:rsidRPr="00975682" w:rsidRDefault="00326785" w:rsidP="000E315F">
      <w:pPr>
        <w:rPr>
          <w:rFonts w:ascii="Calibri" w:hAnsi="Calibri" w:cs="Calibri"/>
          <w:b/>
          <w:sz w:val="24"/>
          <w:szCs w:val="24"/>
        </w:rPr>
      </w:pPr>
      <w:r w:rsidRPr="00975682">
        <w:rPr>
          <w:rFonts w:ascii="Calibri" w:hAnsi="Calibri" w:cs="Calibri"/>
          <w:b/>
          <w:sz w:val="24"/>
          <w:szCs w:val="24"/>
        </w:rPr>
        <w:t xml:space="preserve">Supplementary </w:t>
      </w:r>
      <w:r w:rsidR="000E315F" w:rsidRPr="00975682">
        <w:rPr>
          <w:rFonts w:ascii="Calibri" w:hAnsi="Calibri" w:cs="Calibri"/>
          <w:b/>
          <w:sz w:val="24"/>
          <w:szCs w:val="24"/>
        </w:rPr>
        <w:t xml:space="preserve">Table </w:t>
      </w:r>
      <w:r w:rsidRPr="00975682">
        <w:rPr>
          <w:rFonts w:ascii="Calibri" w:hAnsi="Calibri" w:cs="Calibri"/>
          <w:b/>
          <w:sz w:val="24"/>
          <w:szCs w:val="24"/>
        </w:rPr>
        <w:t>2</w:t>
      </w:r>
      <w:r w:rsidR="000E315F" w:rsidRPr="00975682">
        <w:rPr>
          <w:rFonts w:ascii="Calibri" w:hAnsi="Calibri" w:cs="Calibri"/>
          <w:b/>
          <w:sz w:val="24"/>
          <w:szCs w:val="24"/>
        </w:rPr>
        <w:t xml:space="preserve">. Prevalence of SARS-CoV-2 S-protein IgG and N-protein IgG at each post-wave study period and comparison of prevalence for S-protein and N-protein </w:t>
      </w:r>
      <w:proofErr w:type="spellStart"/>
      <w:r w:rsidR="000E315F" w:rsidRPr="00975682">
        <w:rPr>
          <w:rFonts w:ascii="Calibri" w:hAnsi="Calibri" w:cs="Calibri"/>
          <w:b/>
          <w:sz w:val="24"/>
          <w:szCs w:val="24"/>
        </w:rPr>
        <w:t>IgGs</w:t>
      </w:r>
      <w:proofErr w:type="spellEnd"/>
      <w:r w:rsidR="000E315F" w:rsidRPr="00975682">
        <w:rPr>
          <w:rFonts w:ascii="Calibri" w:hAnsi="Calibri" w:cs="Calibri"/>
          <w:b/>
          <w:sz w:val="24"/>
          <w:szCs w:val="24"/>
        </w:rPr>
        <w:t xml:space="preserve"> within each post-wave period.</w:t>
      </w:r>
    </w:p>
    <w:tbl>
      <w:tblPr>
        <w:tblStyle w:val="GridTable1Light-Accent3"/>
        <w:tblW w:w="10343" w:type="dxa"/>
        <w:jc w:val="center"/>
        <w:tblLayout w:type="fixed"/>
        <w:tblLook w:val="04A0" w:firstRow="1" w:lastRow="0" w:firstColumn="1" w:lastColumn="0" w:noHBand="0" w:noVBand="1"/>
      </w:tblPr>
      <w:tblGrid>
        <w:gridCol w:w="1377"/>
        <w:gridCol w:w="1028"/>
        <w:gridCol w:w="1276"/>
        <w:gridCol w:w="992"/>
        <w:gridCol w:w="1276"/>
        <w:gridCol w:w="1134"/>
        <w:gridCol w:w="992"/>
        <w:gridCol w:w="1276"/>
        <w:gridCol w:w="992"/>
      </w:tblGrid>
      <w:tr w:rsidR="00B32D0F" w:rsidRPr="00B32D0F" w14:paraId="1BE11424" w14:textId="77777777" w:rsidTr="003267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225F5" w14:textId="77777777" w:rsidR="000E315F" w:rsidRPr="00B32D0F" w:rsidRDefault="000E315F" w:rsidP="00390B04">
            <w:pPr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eriod</w:t>
            </w:r>
          </w:p>
        </w:tc>
        <w:tc>
          <w:tcPr>
            <w:tcW w:w="230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6E9F2" w14:textId="77777777" w:rsidR="000E315F" w:rsidRPr="00B32D0F" w:rsidRDefault="000E315F" w:rsidP="0039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S-protein IgG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99666" w14:textId="53507F45" w:rsidR="000E315F" w:rsidRPr="00B32D0F" w:rsidRDefault="000E315F" w:rsidP="0039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N</w:t>
            </w:r>
            <w:r w:rsidR="00B71CCD" w:rsidRPr="00B32D0F">
              <w:rPr>
                <w:rFonts w:ascii="Calibri" w:eastAsia="Times New Roman" w:hAnsi="Calibri" w:cs="Calibri"/>
                <w:lang w:eastAsia="en-GB"/>
              </w:rPr>
              <w:t>CP</w:t>
            </w:r>
            <w:r w:rsidRPr="00B32D0F">
              <w:rPr>
                <w:rFonts w:ascii="Calibri" w:eastAsia="Times New Roman" w:hAnsi="Calibri" w:cs="Calibri"/>
                <w:lang w:eastAsia="en-GB"/>
              </w:rPr>
              <w:t>-protein IgG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B8458" w14:textId="548BF1FA" w:rsidR="000E315F" w:rsidRPr="00B32D0F" w:rsidRDefault="000E315F" w:rsidP="00390B0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S-protein IgG vs N</w:t>
            </w:r>
            <w:r w:rsidR="00D37576" w:rsidRPr="00B32D0F">
              <w:rPr>
                <w:rFonts w:ascii="Calibri" w:eastAsia="Times New Roman" w:hAnsi="Calibri" w:cs="Calibri"/>
                <w:lang w:eastAsia="en-GB"/>
              </w:rPr>
              <w:t>CP</w:t>
            </w:r>
            <w:r w:rsidRPr="00B32D0F">
              <w:rPr>
                <w:rFonts w:ascii="Calibri" w:eastAsia="Times New Roman" w:hAnsi="Calibri" w:cs="Calibri"/>
                <w:lang w:eastAsia="en-GB"/>
              </w:rPr>
              <w:t>-protein IgG</w:t>
            </w:r>
          </w:p>
        </w:tc>
      </w:tr>
      <w:tr w:rsidR="00B32D0F" w:rsidRPr="00B32D0F" w14:paraId="755EA6F4" w14:textId="77777777" w:rsidTr="003267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vMerge/>
            <w:tcBorders>
              <w:top w:val="single" w:sz="12" w:space="0" w:color="C9C9C9" w:themeColor="accent3" w:themeTint="99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E5969" w14:textId="77777777" w:rsidR="000E315F" w:rsidRPr="00B32D0F" w:rsidRDefault="000E315F" w:rsidP="00390B04">
            <w:pPr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8CAB1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294AEF5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revalence 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8D1DC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osi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67AB21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revalence (95% 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1CF266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PR </w:t>
            </w:r>
          </w:p>
          <w:p w14:paraId="7B8BEB9F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3849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B1660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D</w:t>
            </w:r>
          </w:p>
          <w:p w14:paraId="4E6609C9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95% CI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2449A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p-value</w:t>
            </w:r>
          </w:p>
        </w:tc>
      </w:tr>
      <w:tr w:rsidR="00B32D0F" w:rsidRPr="00B32D0F" w14:paraId="0042AAE2" w14:textId="77777777" w:rsidTr="003267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7C4C4" w14:textId="77777777" w:rsidR="000E315F" w:rsidRPr="00B32D0F" w:rsidRDefault="000E315F" w:rsidP="00390B0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Post-Wave1</w:t>
            </w:r>
          </w:p>
          <w:p w14:paraId="35848339" w14:textId="77777777" w:rsidR="000E315F" w:rsidRPr="00B32D0F" w:rsidRDefault="000E315F" w:rsidP="00390B0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N=209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AAEA63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3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EEB926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16.3 </w:t>
            </w:r>
          </w:p>
          <w:p w14:paraId="0B41B0D6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11.9, 21.9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229C6E6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C0587F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12.9 </w:t>
            </w:r>
          </w:p>
          <w:p w14:paraId="390FCC31" w14:textId="1364E92C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9</w:t>
            </w:r>
            <w:r w:rsidR="007C3B35" w:rsidRPr="00B32D0F">
              <w:rPr>
                <w:rFonts w:ascii="Calibri" w:eastAsia="Times New Roman" w:hAnsi="Calibri" w:cs="Calibri"/>
                <w:lang w:eastAsia="en-GB"/>
              </w:rPr>
              <w:t>.0</w:t>
            </w:r>
            <w:r w:rsidRPr="00B32D0F">
              <w:rPr>
                <w:rFonts w:ascii="Calibri" w:eastAsia="Times New Roman" w:hAnsi="Calibri" w:cs="Calibri"/>
                <w:lang w:eastAsia="en-GB"/>
              </w:rPr>
              <w:t>, 18.1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19354A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1.3</w:t>
            </w:r>
          </w:p>
          <w:p w14:paraId="181E2849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0.6,2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7FC282C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F9E0DE7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3.3 </w:t>
            </w:r>
          </w:p>
          <w:p w14:paraId="6D8842AA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-6.8, 13.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725564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</w:tr>
      <w:tr w:rsidR="00B32D0F" w:rsidRPr="00B32D0F" w14:paraId="4A4D1C6A" w14:textId="77777777" w:rsidTr="003267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25381" w14:textId="77777777" w:rsidR="000E315F" w:rsidRPr="00B32D0F" w:rsidRDefault="000E315F" w:rsidP="00390B0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Post-Wave2</w:t>
            </w:r>
          </w:p>
          <w:p w14:paraId="266A4692" w14:textId="77777777" w:rsidR="000E315F" w:rsidRPr="00B32D0F" w:rsidRDefault="000E315F" w:rsidP="00390B0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N=208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622148E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8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7B5C81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39.4 </w:t>
            </w:r>
          </w:p>
          <w:p w14:paraId="3B98C7A9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33, 46.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306F8A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5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033F679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26 </w:t>
            </w:r>
          </w:p>
          <w:p w14:paraId="548344D1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20.5, 32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F3DCFE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1.5</w:t>
            </w:r>
          </w:p>
          <w:p w14:paraId="0871D8AA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1.0,2.3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91A3D0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0.06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84622EC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13.5 </w:t>
            </w:r>
          </w:p>
          <w:p w14:paraId="35B6B910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0.1, 26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E66212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/>
                <w:bCs/>
                <w:lang w:eastAsia="en-GB"/>
              </w:rPr>
              <w:t>0.047</w:t>
            </w:r>
          </w:p>
        </w:tc>
      </w:tr>
      <w:tr w:rsidR="00B32D0F" w:rsidRPr="00B32D0F" w14:paraId="5F2DA7F2" w14:textId="77777777" w:rsidTr="00326785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7DA1D" w14:textId="77777777" w:rsidR="000E315F" w:rsidRPr="00B32D0F" w:rsidRDefault="000E315F" w:rsidP="00390B0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Post-Wave3</w:t>
            </w:r>
          </w:p>
          <w:p w14:paraId="5E874893" w14:textId="77777777" w:rsidR="000E315F" w:rsidRPr="00B32D0F" w:rsidRDefault="000E315F" w:rsidP="00390B04">
            <w:pPr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 w:val="0"/>
                <w:bCs w:val="0"/>
                <w:lang w:eastAsia="en-GB"/>
              </w:rPr>
              <w:t>N=211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F81888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15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6D1C6CF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74.6 </w:t>
            </w:r>
          </w:p>
          <w:p w14:paraId="68C4F63F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68.2, 80.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727C340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104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B7A4B75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51.7 </w:t>
            </w:r>
          </w:p>
          <w:p w14:paraId="1DADC636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44.9, 58.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E99BF17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1.4</w:t>
            </w:r>
          </w:p>
          <w:p w14:paraId="5B44950B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1.1, 1.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16AFF8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/>
                <w:bCs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69A94B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 xml:space="preserve">22.9 </w:t>
            </w:r>
          </w:p>
          <w:p w14:paraId="069060D1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lang w:eastAsia="en-GB"/>
              </w:rPr>
              <w:t>(9.2, 36.6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DED8BC" w14:textId="77777777" w:rsidR="000E315F" w:rsidRPr="00B32D0F" w:rsidRDefault="000E315F" w:rsidP="00390B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B32D0F">
              <w:rPr>
                <w:rFonts w:ascii="Calibri" w:eastAsia="Times New Roman" w:hAnsi="Calibri" w:cs="Calibri"/>
                <w:b/>
                <w:bCs/>
                <w:lang w:eastAsia="en-GB"/>
              </w:rPr>
              <w:t>&lt;0.001</w:t>
            </w:r>
          </w:p>
        </w:tc>
      </w:tr>
    </w:tbl>
    <w:p w14:paraId="3E751C67" w14:textId="77777777" w:rsidR="005A64EB" w:rsidRDefault="005A64EB" w:rsidP="000E315F">
      <w:pPr>
        <w:rPr>
          <w:b/>
        </w:rPr>
      </w:pPr>
      <w:bookmarkStart w:id="0" w:name="_GoBack"/>
      <w:bookmarkEnd w:id="0"/>
    </w:p>
    <w:sectPr w:rsidR="005A64EB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59A746" w14:textId="77777777" w:rsidR="00F81FB1" w:rsidRDefault="00F81FB1" w:rsidP="002D7293">
      <w:pPr>
        <w:spacing w:after="0" w:line="240" w:lineRule="auto"/>
      </w:pPr>
      <w:r>
        <w:separator/>
      </w:r>
    </w:p>
  </w:endnote>
  <w:endnote w:type="continuationSeparator" w:id="0">
    <w:p w14:paraId="264CDEA9" w14:textId="77777777" w:rsidR="00F81FB1" w:rsidRDefault="00F81FB1" w:rsidP="002D72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B078B8" w14:textId="77777777" w:rsidR="00F81FB1" w:rsidRDefault="00F81FB1" w:rsidP="002D7293">
      <w:pPr>
        <w:spacing w:after="0" w:line="240" w:lineRule="auto"/>
      </w:pPr>
      <w:r>
        <w:separator/>
      </w:r>
    </w:p>
  </w:footnote>
  <w:footnote w:type="continuationSeparator" w:id="0">
    <w:p w14:paraId="286154A9" w14:textId="77777777" w:rsidR="00F81FB1" w:rsidRDefault="00F81FB1" w:rsidP="002D72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EA1647" w14:textId="2F097635" w:rsidR="002D7293" w:rsidRDefault="002D7293">
    <w:pPr>
      <w:pStyle w:val="Header"/>
    </w:pPr>
    <w:proofErr w:type="spellStart"/>
    <w:r>
      <w:t>periCOVID</w:t>
    </w:r>
    <w:proofErr w:type="spellEnd"/>
    <w:r>
      <w:t xml:space="preserve"> manuscript: results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9736E1"/>
    <w:multiLevelType w:val="hybridMultilevel"/>
    <w:tmpl w:val="20E08B12"/>
    <w:lvl w:ilvl="0" w:tplc="4216C0F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3A1"/>
    <w:rsid w:val="000119AF"/>
    <w:rsid w:val="00023F60"/>
    <w:rsid w:val="00025EE4"/>
    <w:rsid w:val="00043345"/>
    <w:rsid w:val="000535EB"/>
    <w:rsid w:val="000553A1"/>
    <w:rsid w:val="00060D9A"/>
    <w:rsid w:val="00062018"/>
    <w:rsid w:val="00067CB0"/>
    <w:rsid w:val="00072906"/>
    <w:rsid w:val="000815FA"/>
    <w:rsid w:val="000948D5"/>
    <w:rsid w:val="000A63CD"/>
    <w:rsid w:val="000B3F1D"/>
    <w:rsid w:val="000C5873"/>
    <w:rsid w:val="000E211E"/>
    <w:rsid w:val="000E315F"/>
    <w:rsid w:val="000F1223"/>
    <w:rsid w:val="000F3C5D"/>
    <w:rsid w:val="0010375C"/>
    <w:rsid w:val="00104CAB"/>
    <w:rsid w:val="00106BD0"/>
    <w:rsid w:val="00107FFB"/>
    <w:rsid w:val="001122F1"/>
    <w:rsid w:val="00114370"/>
    <w:rsid w:val="001261B5"/>
    <w:rsid w:val="001369FB"/>
    <w:rsid w:val="001610DC"/>
    <w:rsid w:val="00163F38"/>
    <w:rsid w:val="00193032"/>
    <w:rsid w:val="001A7AF1"/>
    <w:rsid w:val="001B08A4"/>
    <w:rsid w:val="001C07F5"/>
    <w:rsid w:val="001C2694"/>
    <w:rsid w:val="001C26E0"/>
    <w:rsid w:val="001C2E18"/>
    <w:rsid w:val="001C68C8"/>
    <w:rsid w:val="001D0EA7"/>
    <w:rsid w:val="001E32E8"/>
    <w:rsid w:val="001F134B"/>
    <w:rsid w:val="0020150E"/>
    <w:rsid w:val="002029CB"/>
    <w:rsid w:val="00204D89"/>
    <w:rsid w:val="00205260"/>
    <w:rsid w:val="00212F10"/>
    <w:rsid w:val="00216762"/>
    <w:rsid w:val="002254B0"/>
    <w:rsid w:val="00237E5F"/>
    <w:rsid w:val="002401DE"/>
    <w:rsid w:val="002442B2"/>
    <w:rsid w:val="00255C40"/>
    <w:rsid w:val="00272AC4"/>
    <w:rsid w:val="00273A74"/>
    <w:rsid w:val="0028430F"/>
    <w:rsid w:val="0028486C"/>
    <w:rsid w:val="00286D49"/>
    <w:rsid w:val="00291E35"/>
    <w:rsid w:val="00297C32"/>
    <w:rsid w:val="002A0713"/>
    <w:rsid w:val="002A58F3"/>
    <w:rsid w:val="002C2F87"/>
    <w:rsid w:val="002C39C1"/>
    <w:rsid w:val="002C5952"/>
    <w:rsid w:val="002D7293"/>
    <w:rsid w:val="002D752D"/>
    <w:rsid w:val="002F0C89"/>
    <w:rsid w:val="002F2793"/>
    <w:rsid w:val="0030390D"/>
    <w:rsid w:val="0031263F"/>
    <w:rsid w:val="003233BF"/>
    <w:rsid w:val="00326785"/>
    <w:rsid w:val="003319BE"/>
    <w:rsid w:val="00333739"/>
    <w:rsid w:val="00334AA7"/>
    <w:rsid w:val="00336CB9"/>
    <w:rsid w:val="00345200"/>
    <w:rsid w:val="00364BC2"/>
    <w:rsid w:val="003664E3"/>
    <w:rsid w:val="003674F8"/>
    <w:rsid w:val="00381326"/>
    <w:rsid w:val="00383263"/>
    <w:rsid w:val="00384644"/>
    <w:rsid w:val="00390B04"/>
    <w:rsid w:val="003977A6"/>
    <w:rsid w:val="003A0EE3"/>
    <w:rsid w:val="003A0F35"/>
    <w:rsid w:val="003A3290"/>
    <w:rsid w:val="003B4BE9"/>
    <w:rsid w:val="003B77F8"/>
    <w:rsid w:val="003C7D06"/>
    <w:rsid w:val="003D1563"/>
    <w:rsid w:val="003E2BC7"/>
    <w:rsid w:val="0041155F"/>
    <w:rsid w:val="00412D65"/>
    <w:rsid w:val="0041332E"/>
    <w:rsid w:val="0041784C"/>
    <w:rsid w:val="0042377C"/>
    <w:rsid w:val="0042640B"/>
    <w:rsid w:val="00441400"/>
    <w:rsid w:val="0044424D"/>
    <w:rsid w:val="004466AE"/>
    <w:rsid w:val="00456E9D"/>
    <w:rsid w:val="0047613B"/>
    <w:rsid w:val="0049651A"/>
    <w:rsid w:val="004C6D8F"/>
    <w:rsid w:val="00507FD6"/>
    <w:rsid w:val="005224A1"/>
    <w:rsid w:val="00562227"/>
    <w:rsid w:val="0057266F"/>
    <w:rsid w:val="005931E9"/>
    <w:rsid w:val="005A64EB"/>
    <w:rsid w:val="005B23FB"/>
    <w:rsid w:val="005C433C"/>
    <w:rsid w:val="005C5CF4"/>
    <w:rsid w:val="005D19E4"/>
    <w:rsid w:val="005F11A5"/>
    <w:rsid w:val="005F1453"/>
    <w:rsid w:val="00610DD1"/>
    <w:rsid w:val="00613377"/>
    <w:rsid w:val="0061784E"/>
    <w:rsid w:val="00623965"/>
    <w:rsid w:val="00630665"/>
    <w:rsid w:val="00630A0E"/>
    <w:rsid w:val="006361C1"/>
    <w:rsid w:val="00643448"/>
    <w:rsid w:val="00656FB7"/>
    <w:rsid w:val="006676C9"/>
    <w:rsid w:val="0067490D"/>
    <w:rsid w:val="00681E6B"/>
    <w:rsid w:val="00686BAF"/>
    <w:rsid w:val="006B09C0"/>
    <w:rsid w:val="006C3C95"/>
    <w:rsid w:val="006C55EA"/>
    <w:rsid w:val="006E279A"/>
    <w:rsid w:val="006E7195"/>
    <w:rsid w:val="00700660"/>
    <w:rsid w:val="00741F35"/>
    <w:rsid w:val="00762AFA"/>
    <w:rsid w:val="00772902"/>
    <w:rsid w:val="007926AE"/>
    <w:rsid w:val="007A12C8"/>
    <w:rsid w:val="007A6924"/>
    <w:rsid w:val="007B6FA9"/>
    <w:rsid w:val="007C0E3B"/>
    <w:rsid w:val="007C1C2D"/>
    <w:rsid w:val="007C3B35"/>
    <w:rsid w:val="007D62F4"/>
    <w:rsid w:val="007E080D"/>
    <w:rsid w:val="007E1009"/>
    <w:rsid w:val="007E3C33"/>
    <w:rsid w:val="007E5498"/>
    <w:rsid w:val="007F1E4C"/>
    <w:rsid w:val="007F383B"/>
    <w:rsid w:val="008131C5"/>
    <w:rsid w:val="00823A23"/>
    <w:rsid w:val="00827446"/>
    <w:rsid w:val="008277E4"/>
    <w:rsid w:val="00852A4A"/>
    <w:rsid w:val="00852FD2"/>
    <w:rsid w:val="00856E08"/>
    <w:rsid w:val="00856E57"/>
    <w:rsid w:val="008808E6"/>
    <w:rsid w:val="00892138"/>
    <w:rsid w:val="008A09EE"/>
    <w:rsid w:val="008A44DF"/>
    <w:rsid w:val="008B285C"/>
    <w:rsid w:val="008C195F"/>
    <w:rsid w:val="008C2CF4"/>
    <w:rsid w:val="008C5FD0"/>
    <w:rsid w:val="008F1599"/>
    <w:rsid w:val="008F39E6"/>
    <w:rsid w:val="00912F5D"/>
    <w:rsid w:val="00923829"/>
    <w:rsid w:val="00937CBA"/>
    <w:rsid w:val="00941F27"/>
    <w:rsid w:val="00961715"/>
    <w:rsid w:val="00975682"/>
    <w:rsid w:val="00977213"/>
    <w:rsid w:val="00995D08"/>
    <w:rsid w:val="009A3932"/>
    <w:rsid w:val="009B3888"/>
    <w:rsid w:val="009B626D"/>
    <w:rsid w:val="009D2947"/>
    <w:rsid w:val="009D4564"/>
    <w:rsid w:val="009D6892"/>
    <w:rsid w:val="009E2826"/>
    <w:rsid w:val="009E4474"/>
    <w:rsid w:val="009F02AE"/>
    <w:rsid w:val="009F1BCF"/>
    <w:rsid w:val="009F67EC"/>
    <w:rsid w:val="00A07291"/>
    <w:rsid w:val="00A1013D"/>
    <w:rsid w:val="00A5219B"/>
    <w:rsid w:val="00A6141A"/>
    <w:rsid w:val="00A61FB6"/>
    <w:rsid w:val="00A77DB4"/>
    <w:rsid w:val="00A8175B"/>
    <w:rsid w:val="00A82074"/>
    <w:rsid w:val="00A824CE"/>
    <w:rsid w:val="00A84B1C"/>
    <w:rsid w:val="00A906B8"/>
    <w:rsid w:val="00AA177D"/>
    <w:rsid w:val="00AA2275"/>
    <w:rsid w:val="00AA468D"/>
    <w:rsid w:val="00AD1DFE"/>
    <w:rsid w:val="00AE7A7D"/>
    <w:rsid w:val="00AF6162"/>
    <w:rsid w:val="00B014FD"/>
    <w:rsid w:val="00B04091"/>
    <w:rsid w:val="00B0467E"/>
    <w:rsid w:val="00B135B8"/>
    <w:rsid w:val="00B26686"/>
    <w:rsid w:val="00B32D0F"/>
    <w:rsid w:val="00B51865"/>
    <w:rsid w:val="00B71CCD"/>
    <w:rsid w:val="00B759F3"/>
    <w:rsid w:val="00B90C14"/>
    <w:rsid w:val="00B93D9F"/>
    <w:rsid w:val="00B9424D"/>
    <w:rsid w:val="00BA1814"/>
    <w:rsid w:val="00BA69CD"/>
    <w:rsid w:val="00BC002F"/>
    <w:rsid w:val="00BC47CF"/>
    <w:rsid w:val="00BC557C"/>
    <w:rsid w:val="00C012BC"/>
    <w:rsid w:val="00C10716"/>
    <w:rsid w:val="00C3273A"/>
    <w:rsid w:val="00C34205"/>
    <w:rsid w:val="00C431A8"/>
    <w:rsid w:val="00C57BE1"/>
    <w:rsid w:val="00C669CA"/>
    <w:rsid w:val="00C732ED"/>
    <w:rsid w:val="00CA6AC9"/>
    <w:rsid w:val="00CB129F"/>
    <w:rsid w:val="00CB3732"/>
    <w:rsid w:val="00CB589C"/>
    <w:rsid w:val="00CC283F"/>
    <w:rsid w:val="00CC7CF4"/>
    <w:rsid w:val="00CD2B0D"/>
    <w:rsid w:val="00CE338C"/>
    <w:rsid w:val="00CF0ECB"/>
    <w:rsid w:val="00CF4B01"/>
    <w:rsid w:val="00D029E6"/>
    <w:rsid w:val="00D1696C"/>
    <w:rsid w:val="00D302EC"/>
    <w:rsid w:val="00D319BC"/>
    <w:rsid w:val="00D37576"/>
    <w:rsid w:val="00D5089E"/>
    <w:rsid w:val="00D51B97"/>
    <w:rsid w:val="00D522B1"/>
    <w:rsid w:val="00D6030C"/>
    <w:rsid w:val="00D65A71"/>
    <w:rsid w:val="00D66A99"/>
    <w:rsid w:val="00D67C6A"/>
    <w:rsid w:val="00D711C9"/>
    <w:rsid w:val="00D808AB"/>
    <w:rsid w:val="00D96F8B"/>
    <w:rsid w:val="00DC2583"/>
    <w:rsid w:val="00DE6BBC"/>
    <w:rsid w:val="00E03795"/>
    <w:rsid w:val="00E138A0"/>
    <w:rsid w:val="00E21D2A"/>
    <w:rsid w:val="00E35603"/>
    <w:rsid w:val="00E40F64"/>
    <w:rsid w:val="00E46DB9"/>
    <w:rsid w:val="00E517E0"/>
    <w:rsid w:val="00E7239C"/>
    <w:rsid w:val="00E93953"/>
    <w:rsid w:val="00EA3F78"/>
    <w:rsid w:val="00EC39DD"/>
    <w:rsid w:val="00EC7F76"/>
    <w:rsid w:val="00F05BD7"/>
    <w:rsid w:val="00F05DF2"/>
    <w:rsid w:val="00F139F8"/>
    <w:rsid w:val="00F3344E"/>
    <w:rsid w:val="00F33F05"/>
    <w:rsid w:val="00F61BDB"/>
    <w:rsid w:val="00F67F21"/>
    <w:rsid w:val="00F80308"/>
    <w:rsid w:val="00F81FB1"/>
    <w:rsid w:val="00FA131B"/>
    <w:rsid w:val="00FD1797"/>
    <w:rsid w:val="00FE53A3"/>
    <w:rsid w:val="00FE5D40"/>
    <w:rsid w:val="00FF16A6"/>
    <w:rsid w:val="00FF7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E6CB13"/>
  <w15:chartTrackingRefBased/>
  <w15:docId w15:val="{1F2846AE-FCE9-4E90-96B3-7B6D5E13C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852A4A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3F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3F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3F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F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F6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33F0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C587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587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535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808E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D7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293"/>
  </w:style>
  <w:style w:type="paragraph" w:styleId="Footer">
    <w:name w:val="footer"/>
    <w:basedOn w:val="Normal"/>
    <w:link w:val="FooterChar"/>
    <w:uiPriority w:val="99"/>
    <w:unhideWhenUsed/>
    <w:rsid w:val="002D72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293"/>
  </w:style>
  <w:style w:type="table" w:styleId="GridTable1Light-Accent3">
    <w:name w:val="Grid Table 1 Light Accent 3"/>
    <w:basedOn w:val="TableNormal"/>
    <w:uiPriority w:val="46"/>
    <w:rsid w:val="00FD1797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8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4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6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2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Roca</dc:creator>
  <cp:keywords/>
  <dc:description/>
  <cp:lastModifiedBy>Ramatoulie Janha</cp:lastModifiedBy>
  <cp:revision>6</cp:revision>
  <dcterms:created xsi:type="dcterms:W3CDTF">2023-04-26T10:50:00Z</dcterms:created>
  <dcterms:modified xsi:type="dcterms:W3CDTF">2023-04-26T10:54:00Z</dcterms:modified>
</cp:coreProperties>
</file>